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7AF6B" w14:textId="77777777" w:rsidR="007A770F" w:rsidRPr="00693B4B" w:rsidRDefault="007A770F">
      <w:pPr>
        <w:rPr>
          <w:b/>
          <w:bCs/>
          <w:sz w:val="24"/>
          <w:szCs w:val="24"/>
          <w:lang w:val="en-US"/>
        </w:rPr>
      </w:pPr>
      <w:r w:rsidRPr="00693B4B">
        <w:rPr>
          <w:b/>
          <w:bCs/>
          <w:sz w:val="24"/>
          <w:szCs w:val="24"/>
          <w:lang w:val="en-US"/>
        </w:rPr>
        <w:t>Supplementary file 3: Sensitivity analyses</w:t>
      </w:r>
    </w:p>
    <w:p w14:paraId="61E40311" w14:textId="00C577A2" w:rsidR="007A770F" w:rsidRDefault="007A770F">
      <w:pPr>
        <w:rPr>
          <w:b/>
          <w:lang w:val="en-US"/>
        </w:rPr>
      </w:pPr>
      <w:r w:rsidRPr="002C44CE">
        <w:rPr>
          <w:b/>
          <w:lang w:val="en-US"/>
        </w:rPr>
        <w:t xml:space="preserve">Figure S3: </w:t>
      </w:r>
      <w:r w:rsidR="00B126E0">
        <w:rPr>
          <w:b/>
          <w:bCs/>
          <w:lang w:val="en-US"/>
        </w:rPr>
        <w:t>Hazard ratios (d</w:t>
      </w:r>
      <w:r w:rsidR="008658D7">
        <w:rPr>
          <w:b/>
          <w:bCs/>
          <w:lang w:val="en-US"/>
        </w:rPr>
        <w:t>ots) and 95% confidence interval</w:t>
      </w:r>
      <w:r w:rsidR="00B126E0">
        <w:rPr>
          <w:b/>
          <w:bCs/>
          <w:lang w:val="en-US"/>
        </w:rPr>
        <w:t xml:space="preserve"> (horizontal segments) for the risk of MAKE 30 in </w:t>
      </w:r>
      <w:proofErr w:type="spellStart"/>
      <w:r w:rsidR="00B126E0">
        <w:rPr>
          <w:b/>
          <w:bCs/>
          <w:lang w:val="en-US"/>
        </w:rPr>
        <w:t>phosphatemia</w:t>
      </w:r>
      <w:proofErr w:type="spellEnd"/>
      <w:r w:rsidR="00B126E0">
        <w:rPr>
          <w:b/>
          <w:bCs/>
          <w:lang w:val="en-US"/>
        </w:rPr>
        <w:t xml:space="preserve"> strategy vs. conventional strategy, according to the </w:t>
      </w:r>
      <w:proofErr w:type="spellStart"/>
      <w:r w:rsidR="00B126E0">
        <w:rPr>
          <w:b/>
          <w:bCs/>
          <w:lang w:val="en-US"/>
        </w:rPr>
        <w:t>phosphatemia</w:t>
      </w:r>
      <w:proofErr w:type="spellEnd"/>
      <w:r w:rsidR="00B126E0">
        <w:rPr>
          <w:lang w:val="en-US"/>
        </w:rPr>
        <w:t xml:space="preserve"> </w:t>
      </w:r>
      <w:r w:rsidR="00B126E0" w:rsidRPr="003274B2">
        <w:rPr>
          <w:b/>
          <w:lang w:val="en-US"/>
        </w:rPr>
        <w:t>threshold</w:t>
      </w:r>
      <w:r w:rsidR="00B126E0">
        <w:rPr>
          <w:lang w:val="en-US"/>
        </w:rPr>
        <w:t xml:space="preserve">. </w:t>
      </w:r>
      <w:r w:rsidRPr="002C44CE">
        <w:rPr>
          <w:b/>
          <w:lang w:val="en-US"/>
        </w:rPr>
        <w:t xml:space="preserve">Results with the </w:t>
      </w:r>
      <w:r w:rsidR="00693B4B">
        <w:rPr>
          <w:b/>
          <w:lang w:val="en-US"/>
        </w:rPr>
        <w:t>addition</w:t>
      </w:r>
      <w:r w:rsidR="00693B4B" w:rsidRPr="002C44CE">
        <w:rPr>
          <w:b/>
          <w:lang w:val="en-US"/>
        </w:rPr>
        <w:t xml:space="preserve"> </w:t>
      </w:r>
      <w:r w:rsidRPr="002C44CE">
        <w:rPr>
          <w:b/>
          <w:lang w:val="en-US"/>
        </w:rPr>
        <w:t xml:space="preserve">of </w:t>
      </w:r>
      <w:r w:rsidR="00693B4B">
        <w:rPr>
          <w:b/>
          <w:lang w:val="en-US"/>
        </w:rPr>
        <w:t xml:space="preserve">an </w:t>
      </w:r>
      <w:r w:rsidRPr="002C44CE">
        <w:rPr>
          <w:b/>
          <w:lang w:val="en-US"/>
        </w:rPr>
        <w:t>interaction</w:t>
      </w:r>
      <w:r w:rsidR="00693B4B">
        <w:rPr>
          <w:b/>
          <w:lang w:val="en-US"/>
        </w:rPr>
        <w:t xml:space="preserve"> term </w:t>
      </w:r>
      <w:r w:rsidRPr="002C44CE">
        <w:rPr>
          <w:b/>
          <w:lang w:val="en-US"/>
        </w:rPr>
        <w:t>between hospital</w:t>
      </w:r>
      <w:r w:rsidR="00693B4B">
        <w:rPr>
          <w:b/>
          <w:lang w:val="en-US"/>
        </w:rPr>
        <w:t xml:space="preserve"> (Saint Louis vs Angers)</w:t>
      </w:r>
      <w:r w:rsidRPr="002C44CE">
        <w:rPr>
          <w:b/>
          <w:lang w:val="en-US"/>
        </w:rPr>
        <w:t xml:space="preserve"> and SOFA in the censoring model</w:t>
      </w:r>
    </w:p>
    <w:p w14:paraId="0652344D" w14:textId="792B8562" w:rsidR="00503C5C" w:rsidRDefault="00503C5C" w:rsidP="00503C5C">
      <w:pPr>
        <w:pStyle w:val="NormalWeb"/>
      </w:pPr>
      <w:r>
        <w:rPr>
          <w:noProof/>
        </w:rPr>
        <w:drawing>
          <wp:inline distT="0" distB="0" distL="0" distR="0" wp14:anchorId="523CECB8" wp14:editId="25661DE8">
            <wp:extent cx="6437207" cy="4827905"/>
            <wp:effectExtent l="0" t="0" r="1905" b="0"/>
            <wp:docPr id="1" name="Image 1" descr="C:\Users\3143403\AppData\Local\Temp\{87312ED8-3EA6-43DA-B7DD-CB9D2F1EF645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143403\AppData\Local\Temp\{87312ED8-3EA6-43DA-B7DD-CB9D2F1EF645}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1285" cy="483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B2452" w14:textId="77777777" w:rsidR="00503C5C" w:rsidRPr="002C44CE" w:rsidRDefault="00503C5C">
      <w:pPr>
        <w:rPr>
          <w:b/>
          <w:lang w:val="en-US"/>
        </w:rPr>
      </w:pPr>
    </w:p>
    <w:p w14:paraId="7AC893F2" w14:textId="59962219" w:rsidR="00666421" w:rsidRDefault="007A770F">
      <w:pPr>
        <w:rPr>
          <w:lang w:val="en-US"/>
        </w:rPr>
      </w:pPr>
      <w:r>
        <w:rPr>
          <w:lang w:val="en-US"/>
        </w:rPr>
        <w:t xml:space="preserve"> </w:t>
      </w:r>
    </w:p>
    <w:p w14:paraId="118E0DEF" w14:textId="77777777" w:rsidR="007A770F" w:rsidRDefault="007A770F">
      <w:pPr>
        <w:rPr>
          <w:lang w:val="en-US"/>
        </w:rPr>
      </w:pPr>
      <w:r>
        <w:rPr>
          <w:lang w:val="en-US"/>
        </w:rPr>
        <w:br w:type="page"/>
      </w:r>
    </w:p>
    <w:p w14:paraId="455D0304" w14:textId="51B08092" w:rsidR="007A770F" w:rsidRPr="00B126E0" w:rsidRDefault="007A770F">
      <w:pPr>
        <w:rPr>
          <w:b/>
          <w:bCs/>
          <w:lang w:val="en-US"/>
        </w:rPr>
      </w:pPr>
      <w:r w:rsidRPr="00B126E0">
        <w:rPr>
          <w:b/>
          <w:bCs/>
          <w:lang w:val="en-US"/>
        </w:rPr>
        <w:lastRenderedPageBreak/>
        <w:t xml:space="preserve">Figure S4: </w:t>
      </w:r>
      <w:r w:rsidR="00B126E0">
        <w:rPr>
          <w:b/>
          <w:bCs/>
          <w:lang w:val="en-US"/>
        </w:rPr>
        <w:t>Hazard ratios (dots) and 95% confidence interva</w:t>
      </w:r>
      <w:r w:rsidR="000A379D">
        <w:rPr>
          <w:b/>
          <w:bCs/>
          <w:lang w:val="en-US"/>
        </w:rPr>
        <w:t>l</w:t>
      </w:r>
      <w:r w:rsidR="00B126E0">
        <w:rPr>
          <w:b/>
          <w:bCs/>
          <w:lang w:val="en-US"/>
        </w:rPr>
        <w:t xml:space="preserve"> (horizontal segments) for the risk of MAKE 30 in </w:t>
      </w:r>
      <w:proofErr w:type="spellStart"/>
      <w:r w:rsidR="00B126E0">
        <w:rPr>
          <w:b/>
          <w:bCs/>
          <w:lang w:val="en-US"/>
        </w:rPr>
        <w:t>phosphatemia</w:t>
      </w:r>
      <w:proofErr w:type="spellEnd"/>
      <w:r w:rsidR="00B126E0">
        <w:rPr>
          <w:b/>
          <w:bCs/>
          <w:lang w:val="en-US"/>
        </w:rPr>
        <w:t xml:space="preserve"> strategy vs. conventional strategy, according to the </w:t>
      </w:r>
      <w:proofErr w:type="spellStart"/>
      <w:r w:rsidR="00B126E0">
        <w:rPr>
          <w:b/>
          <w:bCs/>
          <w:lang w:val="en-US"/>
        </w:rPr>
        <w:t>phosphatemia</w:t>
      </w:r>
      <w:proofErr w:type="spellEnd"/>
      <w:r w:rsidR="00B126E0">
        <w:rPr>
          <w:lang w:val="en-US"/>
        </w:rPr>
        <w:t xml:space="preserve"> </w:t>
      </w:r>
      <w:r w:rsidR="00B126E0" w:rsidRPr="003274B2">
        <w:rPr>
          <w:b/>
          <w:lang w:val="en-US"/>
        </w:rPr>
        <w:t>threshold</w:t>
      </w:r>
      <w:r w:rsidR="00B126E0">
        <w:rPr>
          <w:lang w:val="en-US"/>
        </w:rPr>
        <w:t xml:space="preserve">. </w:t>
      </w:r>
      <w:r w:rsidRPr="00B126E0">
        <w:rPr>
          <w:b/>
          <w:bCs/>
          <w:lang w:val="en-US"/>
        </w:rPr>
        <w:t>Results with the addi</w:t>
      </w:r>
      <w:r w:rsidR="00693B4B">
        <w:rPr>
          <w:b/>
          <w:bCs/>
          <w:lang w:val="en-US"/>
        </w:rPr>
        <w:t xml:space="preserve">tion </w:t>
      </w:r>
      <w:r w:rsidRPr="00B126E0">
        <w:rPr>
          <w:b/>
          <w:bCs/>
          <w:lang w:val="en-US"/>
        </w:rPr>
        <w:t xml:space="preserve">of interaction </w:t>
      </w:r>
      <w:r w:rsidR="00693B4B">
        <w:rPr>
          <w:b/>
          <w:bCs/>
          <w:lang w:val="en-US"/>
        </w:rPr>
        <w:t xml:space="preserve">terms, </w:t>
      </w:r>
      <w:r w:rsidRPr="00B126E0">
        <w:rPr>
          <w:b/>
          <w:bCs/>
          <w:lang w:val="en-US"/>
        </w:rPr>
        <w:t xml:space="preserve">between hospital </w:t>
      </w:r>
      <w:r w:rsidR="00693B4B">
        <w:rPr>
          <w:b/>
          <w:lang w:val="en-US"/>
        </w:rPr>
        <w:t>(Saint Louis vs Angers)</w:t>
      </w:r>
      <w:r w:rsidR="00693B4B" w:rsidRPr="002C44CE">
        <w:rPr>
          <w:b/>
          <w:lang w:val="en-US"/>
        </w:rPr>
        <w:t xml:space="preserve"> </w:t>
      </w:r>
      <w:r w:rsidRPr="00B126E0">
        <w:rPr>
          <w:b/>
          <w:bCs/>
          <w:lang w:val="en-US"/>
        </w:rPr>
        <w:t xml:space="preserve">and SOFA and between hospital </w:t>
      </w:r>
      <w:r w:rsidR="00693B4B">
        <w:rPr>
          <w:b/>
          <w:lang w:val="en-US"/>
        </w:rPr>
        <w:t>(Saint Louis vs Angers)</w:t>
      </w:r>
      <w:r w:rsidR="00693B4B" w:rsidRPr="002C44CE">
        <w:rPr>
          <w:b/>
          <w:lang w:val="en-US"/>
        </w:rPr>
        <w:t xml:space="preserve"> </w:t>
      </w:r>
      <w:r w:rsidRPr="00B126E0">
        <w:rPr>
          <w:b/>
          <w:bCs/>
          <w:lang w:val="en-US"/>
        </w:rPr>
        <w:t xml:space="preserve">and </w:t>
      </w:r>
      <w:proofErr w:type="spellStart"/>
      <w:r w:rsidRPr="00B126E0">
        <w:rPr>
          <w:b/>
          <w:bCs/>
          <w:lang w:val="en-US"/>
        </w:rPr>
        <w:t>creatininemia</w:t>
      </w:r>
      <w:proofErr w:type="spellEnd"/>
      <w:r w:rsidRPr="00B126E0">
        <w:rPr>
          <w:b/>
          <w:bCs/>
          <w:lang w:val="en-US"/>
        </w:rPr>
        <w:t xml:space="preserve"> at admission in the censoring model</w:t>
      </w:r>
      <w:r w:rsidR="000A379D">
        <w:rPr>
          <w:b/>
          <w:bCs/>
          <w:lang w:val="en-US"/>
        </w:rPr>
        <w:t>.</w:t>
      </w:r>
    </w:p>
    <w:p w14:paraId="4A8E8011" w14:textId="73957AE1" w:rsidR="00503C5C" w:rsidRDefault="00503C5C" w:rsidP="00503C5C">
      <w:pPr>
        <w:pStyle w:val="NormalWeb"/>
      </w:pPr>
      <w:r>
        <w:rPr>
          <w:noProof/>
        </w:rPr>
        <w:drawing>
          <wp:inline distT="0" distB="0" distL="0" distR="0" wp14:anchorId="08629F86" wp14:editId="3EFCEDC8">
            <wp:extent cx="6257925" cy="4693444"/>
            <wp:effectExtent l="0" t="0" r="0" b="0"/>
            <wp:docPr id="2" name="Image 2" descr="C:\Users\3143403\AppData\Local\Temp\{48FE94BF-B9FC-4154-B8F9-EBFD60ED35BE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143403\AppData\Local\Temp\{48FE94BF-B9FC-4154-B8F9-EBFD60ED35BE}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161" cy="469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78654" w14:textId="6FA70A99" w:rsidR="007A770F" w:rsidRDefault="007A770F">
      <w:pPr>
        <w:rPr>
          <w:lang w:val="en-US"/>
        </w:rPr>
      </w:pPr>
    </w:p>
    <w:p w14:paraId="0B4BFAD2" w14:textId="04901E2F" w:rsidR="007A770F" w:rsidRDefault="007A770F">
      <w:pPr>
        <w:rPr>
          <w:lang w:val="en-US"/>
        </w:rPr>
      </w:pPr>
      <w:r>
        <w:rPr>
          <w:lang w:val="en-US"/>
        </w:rPr>
        <w:br w:type="page"/>
      </w:r>
    </w:p>
    <w:p w14:paraId="27E2A081" w14:textId="4269D327" w:rsidR="007A770F" w:rsidRDefault="00C31A49">
      <w:pPr>
        <w:rPr>
          <w:lang w:val="en-US"/>
        </w:rPr>
      </w:pPr>
      <w:r w:rsidRPr="003274B2">
        <w:rPr>
          <w:b/>
          <w:lang w:val="en-US"/>
        </w:rPr>
        <w:lastRenderedPageBreak/>
        <w:t>Figure S5:</w:t>
      </w:r>
      <w:r w:rsidR="00693B4B" w:rsidRPr="00693B4B">
        <w:rPr>
          <w:b/>
          <w:bCs/>
          <w:lang w:val="en-US"/>
        </w:rPr>
        <w:t xml:space="preserve"> </w:t>
      </w:r>
      <w:r w:rsidR="009D6B25">
        <w:rPr>
          <w:b/>
          <w:bCs/>
          <w:lang w:val="en-US"/>
        </w:rPr>
        <w:t>Hazard ratios (dots) and 95% confidence interva</w:t>
      </w:r>
      <w:r w:rsidR="000E49C4">
        <w:rPr>
          <w:b/>
          <w:bCs/>
          <w:lang w:val="en-US"/>
        </w:rPr>
        <w:t>l</w:t>
      </w:r>
      <w:r w:rsidR="009D6B25">
        <w:rPr>
          <w:b/>
          <w:bCs/>
          <w:lang w:val="en-US"/>
        </w:rPr>
        <w:t xml:space="preserve"> (</w:t>
      </w:r>
      <w:r w:rsidR="00B126E0">
        <w:rPr>
          <w:b/>
          <w:bCs/>
          <w:lang w:val="en-US"/>
        </w:rPr>
        <w:t>horizontal segments)</w:t>
      </w:r>
      <w:r w:rsidR="009D6B25">
        <w:rPr>
          <w:b/>
          <w:bCs/>
          <w:lang w:val="en-US"/>
        </w:rPr>
        <w:t xml:space="preserve"> </w:t>
      </w:r>
      <w:r w:rsidR="00B126E0">
        <w:rPr>
          <w:b/>
          <w:bCs/>
          <w:lang w:val="en-US"/>
        </w:rPr>
        <w:t>for</w:t>
      </w:r>
      <w:r w:rsidR="009D6B25">
        <w:rPr>
          <w:b/>
          <w:bCs/>
          <w:lang w:val="en-US"/>
        </w:rPr>
        <w:t xml:space="preserve"> the risk of MAKE 30 in </w:t>
      </w:r>
      <w:proofErr w:type="spellStart"/>
      <w:r w:rsidR="009D6B25">
        <w:rPr>
          <w:b/>
          <w:bCs/>
          <w:lang w:val="en-US"/>
        </w:rPr>
        <w:t>phosphatemia</w:t>
      </w:r>
      <w:proofErr w:type="spellEnd"/>
      <w:r w:rsidR="009D6B25">
        <w:rPr>
          <w:b/>
          <w:bCs/>
          <w:lang w:val="en-US"/>
        </w:rPr>
        <w:t xml:space="preserve"> strategy vs. conventional strategy, according to the </w:t>
      </w:r>
      <w:proofErr w:type="spellStart"/>
      <w:r w:rsidR="009D6B25">
        <w:rPr>
          <w:b/>
          <w:bCs/>
          <w:lang w:val="en-US"/>
        </w:rPr>
        <w:t>phosphatemia</w:t>
      </w:r>
      <w:proofErr w:type="spellEnd"/>
      <w:r w:rsidR="009D6B25">
        <w:rPr>
          <w:lang w:val="en-US"/>
        </w:rPr>
        <w:t xml:space="preserve"> </w:t>
      </w:r>
      <w:r w:rsidR="009D6B25" w:rsidRPr="003274B2">
        <w:rPr>
          <w:b/>
          <w:lang w:val="en-US"/>
        </w:rPr>
        <w:t>threshol</w:t>
      </w:r>
      <w:r w:rsidR="00B126E0" w:rsidRPr="003274B2">
        <w:rPr>
          <w:b/>
          <w:lang w:val="en-US"/>
        </w:rPr>
        <w:t xml:space="preserve">d. </w:t>
      </w:r>
      <w:r w:rsidRPr="003274B2">
        <w:rPr>
          <w:b/>
          <w:lang w:val="en-US"/>
        </w:rPr>
        <w:t xml:space="preserve">Results with </w:t>
      </w:r>
      <w:proofErr w:type="spellStart"/>
      <w:r w:rsidRPr="003274B2">
        <w:rPr>
          <w:b/>
          <w:lang w:val="en-US"/>
        </w:rPr>
        <w:t>untruncated</w:t>
      </w:r>
      <w:proofErr w:type="spellEnd"/>
      <w:r w:rsidRPr="003274B2">
        <w:rPr>
          <w:b/>
          <w:lang w:val="en-US"/>
        </w:rPr>
        <w:t xml:space="preserve"> weights</w:t>
      </w:r>
      <w:r w:rsidR="000E49C4">
        <w:rPr>
          <w:b/>
          <w:lang w:val="en-US"/>
        </w:rPr>
        <w:t>.</w:t>
      </w:r>
    </w:p>
    <w:p w14:paraId="62EC32E5" w14:textId="34D548F6" w:rsidR="00503C5C" w:rsidRDefault="00503C5C" w:rsidP="00503C5C">
      <w:pPr>
        <w:pStyle w:val="NormalWeb"/>
      </w:pPr>
      <w:r>
        <w:rPr>
          <w:noProof/>
        </w:rPr>
        <w:drawing>
          <wp:inline distT="0" distB="0" distL="0" distR="0" wp14:anchorId="6A47E369" wp14:editId="4F69B758">
            <wp:extent cx="6578602" cy="4933950"/>
            <wp:effectExtent l="0" t="0" r="0" b="0"/>
            <wp:docPr id="5" name="Image 5" descr="C:\Users\3143403\AppData\Local\Temp\{79240E0B-F8A2-4A7C-9123-8B24E8527FA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3143403\AppData\Local\Temp\{79240E0B-F8A2-4A7C-9123-8B24E8527FA7}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928" cy="494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850A4" w14:textId="25AB9DD6" w:rsidR="00C31A49" w:rsidRDefault="00C31A49">
      <w:pPr>
        <w:rPr>
          <w:noProof/>
          <w:lang w:eastAsia="fr-FR"/>
        </w:rPr>
      </w:pPr>
      <w:bookmarkStart w:id="0" w:name="_GoBack"/>
      <w:bookmarkEnd w:id="0"/>
    </w:p>
    <w:p w14:paraId="774563B4" w14:textId="274E7809" w:rsidR="00FD27B3" w:rsidRDefault="00FD27B3">
      <w:pPr>
        <w:rPr>
          <w:lang w:val="en-US"/>
        </w:rPr>
      </w:pPr>
      <w:r>
        <w:rPr>
          <w:lang w:val="en-US"/>
        </w:rPr>
        <w:br w:type="page"/>
      </w:r>
    </w:p>
    <w:p w14:paraId="085FBB74" w14:textId="21EE558E" w:rsidR="00FD27B3" w:rsidRPr="002C44CE" w:rsidRDefault="00FD27B3" w:rsidP="00FD27B3">
      <w:pPr>
        <w:rPr>
          <w:b/>
          <w:bCs/>
          <w:lang w:val="en-US"/>
        </w:rPr>
      </w:pPr>
      <w:r w:rsidRPr="002C44CE">
        <w:rPr>
          <w:b/>
          <w:bCs/>
          <w:lang w:val="en-US"/>
        </w:rPr>
        <w:lastRenderedPageBreak/>
        <w:t xml:space="preserve">Supplemental Table 1. </w:t>
      </w:r>
      <w:r w:rsidR="00D0244D">
        <w:rPr>
          <w:b/>
          <w:bCs/>
          <w:lang w:val="en-US"/>
        </w:rPr>
        <w:t>Secondary</w:t>
      </w:r>
      <w:r w:rsidR="00D0244D" w:rsidRPr="002C44CE">
        <w:rPr>
          <w:b/>
          <w:bCs/>
          <w:lang w:val="en-US"/>
        </w:rPr>
        <w:t xml:space="preserve"> </w:t>
      </w:r>
      <w:r w:rsidRPr="002C44CE">
        <w:rPr>
          <w:b/>
          <w:bCs/>
          <w:lang w:val="en-US"/>
        </w:rPr>
        <w:t>analysis</w:t>
      </w:r>
      <w:r w:rsidR="00D0244D">
        <w:rPr>
          <w:b/>
          <w:bCs/>
          <w:lang w:val="en-US"/>
        </w:rPr>
        <w:t>: standard univariate analysis</w:t>
      </w:r>
      <w:r w:rsidRPr="002C44CE">
        <w:rPr>
          <w:b/>
          <w:bCs/>
          <w:lang w:val="en-US"/>
        </w:rPr>
        <w:t xml:space="preserve"> </w:t>
      </w:r>
      <w:r w:rsidR="00D462BE">
        <w:rPr>
          <w:b/>
          <w:bCs/>
          <w:lang w:val="en-US"/>
        </w:rPr>
        <w:t>of factors associated with MAKE</w:t>
      </w:r>
      <w:r w:rsidR="000E49C4">
        <w:rPr>
          <w:b/>
          <w:bCs/>
          <w:lang w:val="en-US"/>
        </w:rPr>
        <w:t xml:space="preserve"> </w:t>
      </w:r>
      <w:r w:rsidRPr="002C44CE">
        <w:rPr>
          <w:b/>
          <w:bCs/>
          <w:lang w:val="en-US"/>
        </w:rPr>
        <w:t>30</w:t>
      </w:r>
      <w:r w:rsidR="00D0244D">
        <w:rPr>
          <w:b/>
          <w:bCs/>
          <w:lang w:val="en-US"/>
        </w:rPr>
        <w:t xml:space="preserve"> using logistic regression models</w:t>
      </w:r>
      <w:r w:rsidR="000E49C4">
        <w:rPr>
          <w:b/>
          <w:bCs/>
          <w:lang w:val="en-US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44"/>
        <w:gridCol w:w="1605"/>
        <w:gridCol w:w="763"/>
        <w:gridCol w:w="892"/>
      </w:tblGrid>
      <w:tr w:rsidR="00CD5FC1" w14:paraId="1C3505EF" w14:textId="77777777" w:rsidTr="008F6488">
        <w:trPr>
          <w:trHeight w:val="514"/>
          <w:tblHeader/>
          <w:jc w:val="center"/>
        </w:trPr>
        <w:tc>
          <w:tcPr>
            <w:tcW w:w="35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446D" w14:textId="77777777" w:rsidR="00FD27B3" w:rsidRDefault="00FD27B3" w:rsidP="005A7C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ECBB" w14:textId="77777777" w:rsidR="00FD27B3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8152" w14:textId="7B2A9127" w:rsidR="00FD27B3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</w:t>
            </w:r>
            <w:r w:rsidR="00CD5FC1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1A42" w14:textId="77777777" w:rsidR="00FD27B3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</w:tr>
      <w:tr w:rsidR="00CD5FC1" w:rsidRPr="00FD27B3" w14:paraId="03789CCC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5EE4" w14:textId="70D64C5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: Ma</w:t>
            </w:r>
            <w:r w:rsidR="00D462BE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6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2C17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3 [0.67;2.33]</w:t>
            </w:r>
          </w:p>
        </w:tc>
        <w:tc>
          <w:tcPr>
            <w:tcW w:w="7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5155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2810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FD27B3" w14:paraId="1CCFF021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ED50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n hodgkin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008A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65E1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47F9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FC1" w:rsidRPr="00FD27B3" w14:paraId="441DD3D2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DF34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B717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7 [0.74;2.51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C818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1948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FD27B3" w14:paraId="02B2C4D4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F216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04D0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5 [0.76;9.66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A30F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6E44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FD27B3" w14:paraId="1064E804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AD3F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nal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F9A6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 [0.12;1.86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49DA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31F9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FD27B3" w14:paraId="609B6573" w14:textId="77777777" w:rsidTr="008F6488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8AAB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71D9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0 [0.62;3.09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86B8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2879" w14:textId="77777777" w:rsidR="00FD27B3" w:rsidRPr="008F6488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58FEEFC1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CF29" w14:textId="683BA941" w:rsidR="00FD27B3" w:rsidRPr="007B1D26" w:rsidRDefault="00CD5FC1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1E53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9 [1.03;3.47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4C7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43CE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2B6B2E06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A89D" w14:textId="29297656" w:rsidR="00FD27B3" w:rsidRPr="007B1D26" w:rsidRDefault="00D462BE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abetes</w:t>
            </w:r>
            <w:proofErr w:type="spellEnd"/>
            <w:r w:rsidR="00CD5FC1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D5FC1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5F49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4 [0.87;4.30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3B99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52BE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3767E190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5E57" w14:textId="53D901FF" w:rsidR="00FD27B3" w:rsidRPr="007B1D26" w:rsidRDefault="00CD5FC1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185C" w14:textId="546476BD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 [0.28;2.72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3259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71A0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CD5FC1" w:rsidRPr="007B1D26" w14:paraId="53D0B4EC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345F" w14:textId="0F0BA984" w:rsidR="00FD27B3" w:rsidRPr="007B1D26" w:rsidRDefault="002C44CE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inical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sis</w:t>
            </w:r>
            <w:proofErr w:type="spellEnd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yndrom</w:t>
            </w: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D8EF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9 [1.69;6.31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1A0C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144E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0E0BCD33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B19B" w14:textId="6062D97D" w:rsidR="00FD27B3" w:rsidRPr="007B1D26" w:rsidRDefault="008F6488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n 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nal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420D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0 [1.19;1.43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D625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3915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72BD3E97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C6A9" w14:textId="661B7CD8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og</w:t>
            </w:r>
            <w:r w:rsidR="00CD5FC1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day 1 diuresis in mL)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36E2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 [0.58;0.89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4EBF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DCA3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CD5FC1" w:rsidRPr="007B1D26" w14:paraId="570AC08E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1DD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Weight at admission in kg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AC0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[0.99;1.02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6A1A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2DF4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CD5FC1" w:rsidRPr="007B1D26" w14:paraId="6AE71086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FC66" w14:textId="5C7B03DC" w:rsidR="00FD27B3" w:rsidRPr="007B1D26" w:rsidRDefault="006A1BA5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otassium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t admission in </w:t>
            </w:r>
            <w:proofErr w:type="spellStart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5B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 [0.63;1.28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ED18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93BA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CD5FC1" w:rsidRPr="007B1D26" w14:paraId="53694A73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C93C" w14:textId="750B56B4" w:rsidR="00FD27B3" w:rsidRPr="007B1D26" w:rsidRDefault="006A1BA5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erum c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reatinine at admission in </w:t>
            </w: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g/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D3A5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[1.00;1.01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3A6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7CF9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20BF5733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107F" w14:textId="55685AF3" w:rsidR="00FD27B3" w:rsidRPr="007B1D26" w:rsidRDefault="006A1BA5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alcium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t admission in </w:t>
            </w: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8F22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 [0.16;0.94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F1A0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8502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CD5FC1" w:rsidRPr="007B1D26" w14:paraId="33693AA9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FF3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H at admission (by 1000)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C9F4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 [0.97;1.11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81D6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D3AD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CD5FC1" w:rsidRPr="007B1D26" w14:paraId="081EA588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42AE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sseminated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intra-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scular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oagulation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EC84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9 [1.18;4.46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85F5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C12C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D5FC1" w:rsidRPr="007B1D26" w14:paraId="3740E19B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FF4A" w14:textId="19975DB4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C44CE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RT</w:t>
            </w: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8C27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9EF1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573E" w14:textId="77777777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FC1" w:rsidRPr="007B1D26" w14:paraId="2E111C4F" w14:textId="77777777" w:rsidTr="007B1D26">
        <w:trPr>
          <w:trHeight w:val="283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E979" w14:textId="3F7EF235" w:rsidR="00FD27B3" w:rsidRPr="007B1D26" w:rsidRDefault="002C44CE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KRT </w:t>
            </w:r>
            <w:r w:rsidR="00FD27B3"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uring the first 7 days</w:t>
            </w:r>
          </w:p>
        </w:tc>
        <w:tc>
          <w:tcPr>
            <w:tcW w:w="16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AA04" w14:textId="0FF66B99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1D2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.64 [1.46;4.86]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1407" w14:textId="3048279E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0957" w14:textId="7D57A804" w:rsidR="00FD27B3" w:rsidRPr="007B1D26" w:rsidRDefault="00FD27B3" w:rsidP="008F64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D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</w:tr>
    </w:tbl>
    <w:p w14:paraId="2252BA23" w14:textId="0D1EC15C" w:rsidR="00FD27B3" w:rsidRDefault="00FD27B3" w:rsidP="00FD27B3">
      <w:pPr>
        <w:rPr>
          <w:rFonts w:ascii="Arial" w:hAnsi="Arial" w:cs="Arial"/>
          <w:sz w:val="18"/>
          <w:szCs w:val="18"/>
          <w:lang w:val="en-US"/>
        </w:rPr>
      </w:pPr>
    </w:p>
    <w:p w14:paraId="6FEC9B65" w14:textId="0D3818E0" w:rsidR="000E49C4" w:rsidRPr="002C44CE" w:rsidRDefault="000E49C4" w:rsidP="00FD27B3">
      <w:pPr>
        <w:rPr>
          <w:rFonts w:ascii="Arial" w:hAnsi="Arial" w:cs="Arial"/>
          <w:sz w:val="18"/>
          <w:szCs w:val="18"/>
          <w:lang w:val="en-US"/>
        </w:rPr>
      </w:pPr>
      <w:r w:rsidRPr="009557BC">
        <w:rPr>
          <w:rFonts w:ascii="Times New Roman" w:hAnsi="Times New Roman" w:cs="Times New Roman"/>
          <w:sz w:val="20"/>
          <w:szCs w:val="20"/>
          <w:lang w:val="en-US"/>
        </w:rPr>
        <w:t xml:space="preserve">HIV: Human Immunodeficiency Virus, LDH: Lactate </w:t>
      </w:r>
      <w:proofErr w:type="spellStart"/>
      <w:r w:rsidRPr="009557BC">
        <w:rPr>
          <w:rFonts w:ascii="Times New Roman" w:hAnsi="Times New Roman" w:cs="Times New Roman"/>
          <w:sz w:val="20"/>
          <w:szCs w:val="20"/>
          <w:lang w:val="en-US"/>
        </w:rPr>
        <w:t>DeHydrogenase</w:t>
      </w:r>
      <w:proofErr w:type="spellEnd"/>
      <w:r w:rsidRPr="009557BC">
        <w:rPr>
          <w:rFonts w:ascii="Times New Roman" w:hAnsi="Times New Roman" w:cs="Times New Roman"/>
          <w:sz w:val="20"/>
          <w:szCs w:val="20"/>
          <w:lang w:val="en-US"/>
        </w:rPr>
        <w:t xml:space="preserve">, Modified SOFA: SOFA without </w:t>
      </w:r>
      <w:r>
        <w:rPr>
          <w:rFonts w:ascii="Times New Roman" w:hAnsi="Times New Roman" w:cs="Times New Roman"/>
          <w:sz w:val="20"/>
          <w:szCs w:val="20"/>
          <w:lang w:val="en-US"/>
        </w:rPr>
        <w:t>kidney</w:t>
      </w:r>
      <w:r w:rsidRPr="009557BC">
        <w:rPr>
          <w:rFonts w:ascii="Times New Roman" w:hAnsi="Times New Roman" w:cs="Times New Roman"/>
          <w:sz w:val="20"/>
          <w:szCs w:val="20"/>
          <w:lang w:val="en-US"/>
        </w:rPr>
        <w:t xml:space="preserve"> component, </w:t>
      </w:r>
      <w:r>
        <w:rPr>
          <w:rFonts w:ascii="Times New Roman" w:hAnsi="Times New Roman" w:cs="Times New Roman"/>
          <w:sz w:val="20"/>
          <w:szCs w:val="20"/>
          <w:lang w:val="en-US"/>
        </w:rPr>
        <w:t>KRT: Kidney Replacement Therapy.</w:t>
      </w:r>
    </w:p>
    <w:sectPr w:rsidR="000E49C4" w:rsidRPr="002C4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083556" w16cex:dateUtc="2024-06-03T10:28:00Z"/>
  <w16cex:commentExtensible w16cex:durableId="2A0835B5" w16cex:dateUtc="2024-06-03T10:29:00Z"/>
  <w16cex:commentExtensible w16cex:durableId="2A0835BC" w16cex:dateUtc="2024-06-03T10:29:00Z"/>
  <w16cex:commentExtensible w16cex:durableId="2A0835CF" w16cex:dateUtc="2024-06-03T10:30:00Z"/>
  <w16cex:commentExtensible w16cex:durableId="2A083630" w16cex:dateUtc="2024-06-03T10:31:00Z"/>
  <w16cex:commentExtensible w16cex:durableId="2A083750" w16cex:dateUtc="2024-06-03T10:36:00Z"/>
  <w16cex:commentExtensible w16cex:durableId="2A083A1B" w16cex:dateUtc="2024-06-03T1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7147D4" w16cid:durableId="2A083556"/>
  <w16cid:commentId w16cid:paraId="10DCD044" w16cid:durableId="2A0835B5"/>
  <w16cid:commentId w16cid:paraId="5E35DC1C" w16cid:durableId="2A0835BC"/>
  <w16cid:commentId w16cid:paraId="4F25CEBE" w16cid:durableId="2A0835CF"/>
  <w16cid:commentId w16cid:paraId="1448FA50" w16cid:durableId="2A083630"/>
  <w16cid:commentId w16cid:paraId="6C7028F2" w16cid:durableId="2A083750"/>
  <w16cid:commentId w16cid:paraId="734DB204" w16cid:durableId="2A08351C"/>
  <w16cid:commentId w16cid:paraId="1AF2691B" w16cid:durableId="2A08351D"/>
  <w16cid:commentId w16cid:paraId="0FCF5F49" w16cid:durableId="2A08351E"/>
  <w16cid:commentId w16cid:paraId="7BDA2FD8" w16cid:durableId="2A083A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4A"/>
    <w:rsid w:val="000A379D"/>
    <w:rsid w:val="000C5750"/>
    <w:rsid w:val="000E49C4"/>
    <w:rsid w:val="001E5E1A"/>
    <w:rsid w:val="00252C4A"/>
    <w:rsid w:val="00253467"/>
    <w:rsid w:val="002C44CE"/>
    <w:rsid w:val="002D6551"/>
    <w:rsid w:val="003064FD"/>
    <w:rsid w:val="003274B2"/>
    <w:rsid w:val="00353158"/>
    <w:rsid w:val="003D7C86"/>
    <w:rsid w:val="003E42E3"/>
    <w:rsid w:val="004224C0"/>
    <w:rsid w:val="00431695"/>
    <w:rsid w:val="004E7BF0"/>
    <w:rsid w:val="00503C5C"/>
    <w:rsid w:val="00533E1F"/>
    <w:rsid w:val="00595FDD"/>
    <w:rsid w:val="005B5471"/>
    <w:rsid w:val="005F156A"/>
    <w:rsid w:val="006655E2"/>
    <w:rsid w:val="00666421"/>
    <w:rsid w:val="00693B4B"/>
    <w:rsid w:val="006A1BA5"/>
    <w:rsid w:val="0076077B"/>
    <w:rsid w:val="007A770F"/>
    <w:rsid w:val="007B1D26"/>
    <w:rsid w:val="008658D7"/>
    <w:rsid w:val="008E0BAF"/>
    <w:rsid w:val="008F6488"/>
    <w:rsid w:val="009078A0"/>
    <w:rsid w:val="00913C87"/>
    <w:rsid w:val="0096198F"/>
    <w:rsid w:val="009D6B25"/>
    <w:rsid w:val="009F4ECD"/>
    <w:rsid w:val="00A354C3"/>
    <w:rsid w:val="00A71254"/>
    <w:rsid w:val="00B126E0"/>
    <w:rsid w:val="00B45BB6"/>
    <w:rsid w:val="00B6003A"/>
    <w:rsid w:val="00C2178C"/>
    <w:rsid w:val="00C31A49"/>
    <w:rsid w:val="00C408BA"/>
    <w:rsid w:val="00CC5761"/>
    <w:rsid w:val="00CD5FC1"/>
    <w:rsid w:val="00CF4A19"/>
    <w:rsid w:val="00CF6B35"/>
    <w:rsid w:val="00CF7305"/>
    <w:rsid w:val="00D0244D"/>
    <w:rsid w:val="00D06E74"/>
    <w:rsid w:val="00D36C3D"/>
    <w:rsid w:val="00D462BE"/>
    <w:rsid w:val="00D822D3"/>
    <w:rsid w:val="00E314BD"/>
    <w:rsid w:val="00E414F9"/>
    <w:rsid w:val="00EC2EAB"/>
    <w:rsid w:val="00ED35B5"/>
    <w:rsid w:val="00F67EA6"/>
    <w:rsid w:val="00F979FE"/>
    <w:rsid w:val="00FD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AEDDD"/>
  <w15:chartTrackingRefBased/>
  <w15:docId w15:val="{61D3FAA6-8C46-4194-B8BB-98B6B449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52C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2C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2C4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2C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2C4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C4A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9078A0"/>
    <w:rPr>
      <w:color w:val="808080"/>
    </w:rPr>
  </w:style>
  <w:style w:type="paragraph" w:styleId="Corpsdetexte">
    <w:name w:val="Body Text"/>
    <w:basedOn w:val="Normal"/>
    <w:link w:val="CorpsdetexteCar"/>
    <w:qFormat/>
    <w:rsid w:val="00595FDD"/>
    <w:pPr>
      <w:spacing w:before="180" w:after="180" w:line="240" w:lineRule="auto"/>
      <w:jc w:val="both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595FDD"/>
    <w:rPr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FD27B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03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D3873-D37A-43D6-85E8-504C76FBF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ulier</dc:creator>
  <cp:keywords/>
  <dc:description/>
  <cp:lastModifiedBy>ZAFRANI Lara</cp:lastModifiedBy>
  <cp:revision>2</cp:revision>
  <dcterms:created xsi:type="dcterms:W3CDTF">2024-11-18T12:27:00Z</dcterms:created>
  <dcterms:modified xsi:type="dcterms:W3CDTF">2024-11-18T12:27:00Z</dcterms:modified>
</cp:coreProperties>
</file>